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o</w:t>
      </w:r>
      <w:r>
        <w:rPr>
          <w:rFonts w:cs="宋体;SimSun" w:ascii="宋体;SimSun" w:hAnsi="宋体;SimSun"/>
          <w:kern w:val="0"/>
          <w:sz w:val="24"/>
          <w:szCs w:val="24"/>
        </w:rPr>
        <w:t>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AGCACCAAGCACCTCAAGAAGGGCGACCCGCAGCCGGCGGCCGCGGAGGGCGGCAAGCTGCGGCTGTACTCGATGGCGTTCTGCCCGTACGCGCACCGCGCGCGGCTGGCGCTGCAGGTGAAGGGCGCGCCCTTCGACATCGTCAACATCAACCTGCTGGAGAAGCCCGAGTGGCTGACCGCGGTGCACCCGCAGGGCAAGGTGCCGGCGCTGGACGCGGGCGACGGGCGCATCGTCGTAGAGTCGCTAGACATCGCGGACTTCCTGGACGGAAAGTTCCCCGAGCCCCCGCTCTGGCCCGCCGACGAGGACACCAAGGCCCGCCACAAGAAGCTCATCGACGACTTCGGAAAGGTGGCGAAGATCTTCTACGAGGCGGTGTACGGCAAGGAGAAGCGGCCGCTGGGAGACTACCTGGAGGACATCGTGGCCGCCCTGCAGCCCTTTGAAGACGAGCTGGTTGCTGGCGGGAACCTCTTCTTCGGAGGAAGCTGCCCAGGTATGCTGGATTACATGATCTGGCCGTGGGCTGAGCGTGCCAAGGTCCCCAGCATCATCAACAAGCAGGAGATGAACTTCCCCAAGGATAAGTTCCCTAAACTCCTGGCGTGGCGTGAGGCCATGAAGGAAGACGGTGCGGTGAAGGCGCAGGCGGTGGACACGGAGACGCACGCGCGATTCAGCCGCGCATACGTCGACGGCACGCTAGACTACGACAACGTC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L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O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TKHLKKGDPQPAAAEGGKLRLYSMAFCPYAHRARLALQVKGAPFDIVNINLLEKPEWLTAVHPQGKVPALDAGDGRIVVESLDIADFLDGKFPEPPLWPADEDTKARHKKLIDDFGKVAKIFYEAVYGKEKRPLGDYLEDIVAALQPFEDELVAGGNLFFGGSCPGMLDYMIWPWAERAKVPSIINKQEMNFPKDKFPKLLAWREAMKEDGAVKAQAVDTETHARFSRAYVDGTLDYDNV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</w:t>
      </w:r>
      <w:r>
        <w:rPr>
          <w:rFonts w:cs="宋体;SimSun" w:ascii="宋体;SimSun" w:hAnsi="宋体;SimSun"/>
          <w:kern w:val="0"/>
          <w:sz w:val="24"/>
          <w:szCs w:val="24"/>
        </w:rPr>
        <w:t>GSTO2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ATGAGCCAAAAACATTTAAGCAGAGGTTCCCGACTGCCACCGTTCCCTAAAGGAAAATTGCGGCTGTATAGCATGAGATTTTGCCCTTATGCACAGAGGGTCCACTTGGTTCTAGATGCGAAGAGAATTCCGTACGAGGTTGTCAATGTTGACTTGACGGAAAAGCCCGATTGGTTGTATGAGAAGAGCCCTTTTGGTAAAGTGCCAGCAATTGAGCTTGAAAGTGGTGATACACTTTATGAAAGCCTAATAATTTGTGATTTTCTGGACGAGAAATACCCTAGTAGATCGCTGTATTCAAGAGACCCTCTCAAAAAGGCAAAGGACAAGATAATGATCGATCACTTCAATAAGGTTATTCAGTCAATGCTAAAGGTTTATTACCACACAGCAAATTCCAATCTGAATGAAGATCAGCTGGAAGAATTCTTTCAGGGGCTTGATTTATACGAGAGGGAATTAGTTGAAAGAGGGAAATCATTTTTTGGAGGTGACAGACCTGGAATGCTTGATTACATGATATGGCCTTGGTGTGAACGGTCAGATATGATGAAAGTGTTGGGTGGCGACCAATTTCTACTACCCAAAGACAGGTTTAAGAGATTGATGGAATGGAGGAACCAGATGAAAGAAGATGATGCTGTGAAGGAAAGTTACTTGGAACCACAAGTACATGCAAAGTATTTTCAGAGCCGTAAAGCTGGATATCCTGATTATGATATGCTTGTTGGCAATTGA</w:t>
      </w:r>
    </w:p>
    <w:p>
      <w:pPr>
        <w:pStyle w:val="Normal"/>
        <w:rPr>
          <w:rFonts w:ascii="宋体;SimSun" w:hAnsi="宋体;SimSun" w:cs="宋体;SimSun"/>
          <w:sz w:val="24"/>
          <w:szCs w:val="24"/>
          <w:highlight w:val="green"/>
        </w:rPr>
      </w:pPr>
      <w:r>
        <w:rPr>
          <w:rFonts w:cs="宋体;SimSun" w:ascii="宋体;SimSun" w:hAnsi="宋体;SimSun"/>
          <w:sz w:val="24"/>
          <w:szCs w:val="24"/>
          <w:highlight w:val="green"/>
        </w:rPr>
        <w:t>&gt;</w:t>
      </w:r>
      <w:r>
        <w:rPr>
          <w:rFonts w:cs="宋体;SimSun" w:ascii="宋体;SimSun" w:hAnsi="宋体;SimSun"/>
          <w:sz w:val="24"/>
          <w:szCs w:val="24"/>
          <w:highlight w:val="green"/>
        </w:rPr>
        <w:t>Lm</w:t>
      </w:r>
      <w:r>
        <w:rPr>
          <w:rFonts w:cs="宋体;SimSun" w:ascii="宋体;SimSun" w:hAnsi="宋体;SimSun"/>
          <w:sz w:val="24"/>
          <w:szCs w:val="24"/>
          <w:highlight w:val="green"/>
        </w:rPr>
        <w:t>GSTO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QKHLSRGSRLPPFPKGKLRLYSMRFCPYAQRVHLVLDAKRIPYEVVNVDLTEKPDWLYEKSPFGKVPAIELESGDTLYESLIICDFLDEKYPSRSLYSRDPLKKAKDKIMIDHFNKVIQSMLKVYYHTANSNLNEDQLEEFFQGLDLYERELVERGKSFFGGDRPGMLDYMIWPWCERSDMMKVLGGDQFLLPKDRFKRLMEWRNQMKEDDAVKESYLEPQVHAKYFQSRKAGYPDYDMLVGN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o</w:t>
      </w:r>
      <w:r>
        <w:rPr>
          <w:rFonts w:cs="宋体;SimSun" w:ascii="宋体;SimSun" w:hAnsi="宋体;SimSun"/>
          <w:kern w:val="0"/>
          <w:sz w:val="24"/>
          <w:szCs w:val="24"/>
        </w:rPr>
        <w:t>3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GTGTGAAGTTCCTGAAGAAGGGAGACCCGCGGCCGCCGTCGCTGGAGGCGGGCCGGCTGCGGCTGTACTCCAACCTGTACTGCCCGTACGCGCAGCGCGCGCGCCTCGTGCTGGCCGCCAAGGGCGTGCCCTTCGAGACCACCGAGATCAACCTGCGCAACAAGCCCGAGTGGTACAGCGCCGTACACCCCGACGCCAAGGTGCCCGCGCTCGAGGTGGCAGCGGGCGAGGTCGTCGTCGAGTCTCTCGACATAGCCGACTACCTGGACCGCAAGTTCCCGGAACCGAAGCTGTGGTCAGACGACCAGCAGAAGAACCTTCACCACAAGCAGCTGCTCGAAGCATTCGGCAAGGTCTTACCGAATTACGTGAAGCTGTTATCGGGCAATGCCTCACAGCCAGTGGAAGAGGTCGTGTCCGCTGTTGCAGCTATCATTAAGCCCCTGGAGGATGAACTCGCAAAGACGGGATCCACGTACTTCGGAGGAGCGAGGCCCGGCATGCTGGACTACATGGTGTGGCCCTGGGCGGAGCGCCTGGAGGGCCTGCGGGCGCTGCTCCCCGACGTCCAGCTGCCCCTCAACGACTTCCCGAGACTCATGGCGTGGGGAGCCGCCATGAAAGAGGACCCAGCGGTGAAAGCTTCAGCCATGAGCTTGGACACGCACGTCGGTTTCATGAAGATGTACAGGCAGGGCACTCTGGACTTCGACAAGCTG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L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O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GVKFLKKGDPRPPSLEAGRLRLYSNLYCPYAQRARLVLAAKGVPFETTEINLRNKPEWYSAVHPDAKVPALEVAAGEVVVESLDIADYLDRKFPEPKLWSDDQQKNLHHKQLLEAFGKVLPNYVKLLSGNASQPVEEVVSAVAAIIKPLEDELAKTGSTYFGGARPGMLDYMVWPWAERLEGLRALLPDVQLPLNDFPRLMAWGAAMKEDPAVKASAMSLDTHVGFMKMYRQGTLDFDK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z</w:t>
      </w:r>
      <w:r>
        <w:rPr>
          <w:rFonts w:cs="宋体;SimSun" w:ascii="宋体;SimSun" w:hAnsi="宋体;SimSun"/>
          <w:kern w:val="0"/>
          <w:sz w:val="24"/>
          <w:szCs w:val="24"/>
        </w:rPr>
        <w:t>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TCTGTTATTGGAAAGCCAGTTTTATATTCGTACTGGAGGAGCTCTTGTTCCTGGAGAGTTCGAATAGCACTAAATCTGAAAGAAATACCATATGATATTAAACCAGTAAGTTTAATTAAAGCTGGTGGTGAACAACATTGCAATGAGTATCGTGAAATAAATCCAATGGAGCAAGTTCCAGCCCTCCATATTGATGGACATACTTTGGTTGAATCTCTGAATATCATGCACTACTTAGAGGAGACCAGACCTCAGCGACCTCTTATGCCACAGGATGTTCATAAAAGAGCAAAGGTCCGAGAAATATGTGAAGTAATTGCATCAGGTATACAGCCGCTACAGAATCTCATTGTTTTGATTTATGTTGGGGAGGAAAAGAAAAAGGAATGGGCACAACACTGGATTAATAGAGGATTCCGAGCTGTGGAGAAGCTACTGTCAGCGAGTGCTGGGAAGTATTGTGTTGGAGATGAAATTTCCCTGGCAGACTGCTGCCTCATACCACAGGTGTTTAATGCTCGCAGGTTTCATGTAGATCTTCGCCCCTTTCCAATAATTCTTCGTATTGATCGTGAGCTCGAAAATCATCCAGCTTTTAGAGCAGCACACCCATCCAACCAACCAGATTGCCCACCTGAAGCTACCAAG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Z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VIGKPVLYSYWRSSCSWRVRIALNLKEIPYDIKPVSLIKAGGEQHCNEYREINPMEQVPALHIDGHTLVESLNIMHYLEETRPQRPLMPQDVHKRAKVREICEVIASGIQPLQNLIVLIYVGEEKKKEWAQHWINRGFRAVEKLLSASAGKYCVGDEISLADCCLIPQVFNARRFHVDLRPFPIILRIDRELENHPAFRAAHPSNQPDCPPEAT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</w:t>
      </w:r>
      <w:r>
        <w:rPr>
          <w:rFonts w:cs="宋体;SimSun" w:ascii="宋体;SimSun" w:hAnsi="宋体;SimSun"/>
          <w:kern w:val="0"/>
          <w:sz w:val="24"/>
          <w:szCs w:val="24"/>
        </w:rPr>
        <w:t>LmGSTt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TCACTGAAAGTTTACTACGATCTTCTTTCACAACCATCAAGAGCAGTTGTCTTATTTTTGTTGGCAAATGACATCCCTTATGAGGCACGGGAAATTAATGTTCTCCACGGTGAGCAGTTTAGTGAAGAATTTGCTAAGCTTAATCCAATGAAGAAGGTTCCTGTAATCAAAGATGGAGATTTCACATTGACTGAAAGTGTAGCTATTTTAAGATACCTGTGCCGAGAGAGAGATGTTCCTGACCATTGGTACCCAGCAGATAGTAAAAAACAGGCAAGAGTTGATGAATATCTAGAGTGGCAACATACAAACACGAGAAGTAACTGTGCACTTTATTTTTTAAATAAGTTTATGCTTCCAGCAATCAAAGGAACACAGCCTAATCCAGAAACAGTGGCTAGGCGGGAACGAAAAATGGTAGCAACATTGAATGAAGTGGAAGAGATCTGGCTGAGAAACAAAACATATTTGGCTGGAGACAAAATCAGTATTGCTGATCTCCTAGGGGCATGTGAGATTGAGCAAACTAGAATGGCAGGCTACAATCCTTGTGATGGACGTCCAAAACTCGCTGCCTGGTTAGAACGAGTTCGTTGTGATACACTTCCGCATTATGATACAGTTCATGCATTAGTCAGAAAAGTGACTGAGAAGTATGGAGGTGTCCCACCAGCTTCCTTCTCAAAGCTG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T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LKVYYDLLSQPSRAVVLFLLANDIPYEAREINVLHGEQFSEEFAKLNPMKKVPVIKDGDFTLTESVAILRYLCRERDVPDHWYPADSKKQARVDEYLEWQHTNTRSNCALYFLNKFMLPAIKGTQPNPETVARRERKMVATLNEVEEIWLRNKTYLAGDKISIADLLGACEIEQTRMAGYNPCDGRPKLAAWLERVRCDTLPHYDTVHALVRKVTEKYGGVPPASFSK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</w:t>
      </w:r>
      <w:r>
        <w:rPr>
          <w:rFonts w:cs="宋体;SimSun" w:ascii="宋体;SimSun" w:hAnsi="宋体;SimSun"/>
          <w:kern w:val="0"/>
          <w:sz w:val="24"/>
          <w:szCs w:val="24"/>
        </w:rPr>
        <w:t>LmGSTt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TCGCTAAAATTTTACTACGATATTTTCTCGCAACCATCTCGAGCAGTACTTTTACTTCTAAAATTAAACAAGATACCATTTGAATCCAAGAAGATAAATTTATTGAAAGGAGAACACTTCAGTGAAGAATATGCCAAGATAAATCCATTTCAGAAAGTTCCAGTTATTGTCCATGGTGACTTTGCACTTTTTGAAAGTGTGGCCATCTTACGTTATCTCTGTCGAGAATTTGAAGTTGCTGACCACTGGTATCCAAAGGACAGCAAGGCACAGGCAAAAGTTGATGAATATGTTGAATGGCAGCACATTGAAATTAGAGCCAACCTTGTGAACTACTTCCGTACAAAGTTTCTGCTTCCTGTGGTAACAGGAAGGCCAGCAGATGGGAAGAAAGTAATAGTATACGAGAAGAAAGTAACTGATATCCTTAATAAACTTGAGGAGACATGGCTTACTGAAAGACAGTATTTAGGTGGTGACAAAGTGAGCATTGCTGACCTGTTAGGAGCTTGTGAACTTGAACAGCTCAGAATGGCAGGATATAATCCACGAGACAATCGTCCCAAGGTTTCAGCTTGGTTAAATAAGTTGAAGGAAGAATTAAACCCACATTATGAAGAGGTTCATTCTCTTGTCAGTCATATAGCAGAAAAACATAAGGGTGTCCCTCCTAGCTCACCTGATAAGTTA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T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LKFYYDIFSQPSRAVLLLLKLNKIPFESKKINLLKGEHFSEEYAKINPFQKVPVIVHGDFALFESVAILRYLCREFEVADHWYPKDSKAQAKVDEYVEWQHIEIRANLVNYFRTKFLLPVVTGRPADGKKVIVYEKKVTDILNKLEETWLTERQYLGGDKVSIADLLGACELEQLRMAGYNPRDNRPKVSAWLNKLKEELNPHYEEVHSLVSHIAEKHKGVPPSSPDK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ACCAAAATATAAGTTAACATACTTCGCTATTAAGGCTCTGGGTGAGCCAATACGCTTTCTTTTATCCTACGGGAAAATTGAATTTGAAGACGCAAGATTAGAATTTGAACAATGGCCATCTATGAAAGCATCAATGCCCTTTGGGCAGGTCCCAGTTCTTGAAATCGATGGGAAGAAGACTTGGCAATCTCTTGCAATATGCCGTTACTTAGGCAAACTGGTGGGTCTGGCTGGGGCTAATGACTGGGAGGATCTCCAGATTGATATGGCTATTGAGACTGTAACAGACCTGAGACTGAAAATAGCGAACTTTTGGTATGAGACTGATGAAGCCCAGAAGGCTAAAAAGAAAGAACCACTCTTGAAAGAAATTCTGCCATTTTTGTTGCCAAGACTTGATAACCTGGTGAAGGAAAATGGAGGTTATCTTGCAAATAGCAAGCTCTCATGGGCAGATCTGTACTTCATTGGAATACTAGACTATCTAAATTTCATGGTCGAATTTGACCTAACAAAAGATTATTCAAACCTTGCTGCACTCAAGAAGAAAGTACTTGAAATACCAGCTATTAAAGAGTGGGTTGACAAGAGACCAAACACTGAATGG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KYKLTYFAIKALGEPIRFLLSYGKIEFEDARLEFEQWPSMKASMPFGQVPVLEIDGKKTWQSLAICRYLGKLVGLAGANDWEDLQIDMAIETVTDLRLKIANFWYETDEAQKAKKKEPLLKEILPFLLPRLDNLVKENGGYLANSKLSWADLYFIGILDYLNFMVEFDLTKDYSNLAALKKKVLEIPAIKEWVDKRPNTEW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</w:rPr>
        <w:t>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GCCAAAATTCAAGTTACGTTACGGCGCTATAAAGGGTCTGGGTGAACCAGTACGTTTTCTACTCTCATACGGAAAGATTGAATTTGAAGATGAACGAATAGATCTACAGCAGTGGCCTTCTGTGAAAGAATCAATGCCATTTGGGCAGGTACCAGTTCTTGAAATTGACGGGAAGAAGACATGGCAGTCTCTTGCAATATGCCGTTACTTAGGCAACCAGATAGGCCTGGCTGGAGCTAATGATTGGGAGGATCTCCAGATTGATATGGCTGTTGAGACTGTAACAGATCTAAGACTGAAAATAGCGAGTTTTGCATATGAGAACGACCCATCCATAAAGGAAAAGAAGAAAGCACCAGTCGTTAATGAAAGTTTACCATTTTTGTTGGGAAGACTTGATAATCTTGTGAAGCAAAATGGGGGCCATCTTGCAAATGGAAAGCTTTCGTGGGCAGACCTCTATTTTGTTGCGCTGCTCGACTACCTCAACTTCTTGACTGGATTTGACCTAACAAAAGACTATCCTAACCTTTCTGCACTCAAACGTACTGTACTTGAAATACCAGCTATTAAAGAATGGGTTACCAAGAGACCAAAAACTGACATG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KFKLRYGAIKGLGEPVRFLLSYGKIEFEDERIDLQQWPSVKESMPFGQVPVLEIDGKKTWQSLAICRYLGNQIGLAGANDWEDLQIDMAVETVTDLRLKIASFAYENDPSIKEKKKAPVVNESLPFLLGRLDNLVKQNGGHLANGKLSWADLYFVALLDYLNFLTGFDLTKDYPNLSALKRTVLEIPAIKEWVTKRPKTDM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</w:rPr>
        <w:t>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ACCAAAATACAAGTTAACGTACTTCCCTATAATGGGCCTGGCTGAGCCGATACGGTTTATACTCTCGTATGGCAAGATTGAATTTGAAGATAATCGGTTTGAGAGTGACAAATGGCCATCTATTAAAGAATCAATGCCCTTTGGGCAGGTACCAGTTCTTGAAATTGATGGAAAGAAGATATGCCAGACTATCGCTATATGTCGTTACTTAGCAAAGCAAGTTGGCCTGGCTGGGGATAACGATTGGGAAAATCTACAGATTGACATGGCTGCTGACACAGTAACTGACATAAGGACAAAAATTGTAAGTCCTAACTATGAGACTGACGAGGAAAAGAAGCAAAAGAAGAAAGCAGAAGTCATAAATGAAACCCTTCCATTTTTGTTGCCAAGACTTGATAATTTGGTGAAGCAAAATGGAGGATATCTTGCAAATGGCAAGCTCTCGTGGGCGGACCTCTACTTTGTAGCACTGATTGATCTTCTCAAGTTCATGATTGGATTTGACATAACAAAGGATTACTCAAACCTTTCCGCACTGAAGAATAAAGTACTTGAAATTCCAGCTATTAAGGAATGGGTTGCAAAGAGACCAAAAACTGAGAGA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KYKLTYFPIMGLAEPIRFILSYGKIEFEDNRFESDKWPSIKESMPFGQVPVLEIDGKKICQTIAICRYLAKQVGLAGDNDWENLQIDMAADTVTDIRTKIVSPNYETDEEKKQKKKAEVINETLPFLLPRLDNLVKQNGGYLANGKLSWADLYFVALIDLLKFMIGFDITKDYSNLSALKNKVLEIPAIKEWVAKRPKTE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</w:rPr>
        <w:t>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ACCAAAGTATAAGCTATCTTACTTCCCTATAATGGGTCTCGCTGAGCCAATACGTTTTCTGCTCTCATACGGCAAGATTGAATTTGAAGATGAACGGTTTGAGAGTGACCAATGGGCATCTGTGAAACCATCAACGCCCTTCGGGCAGGCTCCAGTCCTTGAGATTGACGGCAAGAAGACATGGCAGTCTATTGCTATTTGCCGTTACTTAGGAAAGCTAGTGGGTCTGGCTGGAGCTAATGATTGGGAAAATCTCCAGATCGATATGGCTGTCGACACAATATCAGACATAAGATCGAAAATAGCGAGTTATGGATATGAGGCCGATCCAGCCTTAAAGGAAAAGAAGAAAGCAGCAGTTGTAAATGAAACTCTACCATTTTTGCTGACAAGGCTTGATAAGCTTGTGAAGGATAATGGAGGTTATCTTGCAAATGGCAAGCTTTCATGGGCAGACCTCTACTTTGTAGGAATACTTGGCTACACCAACTACGTAAGTGGACTAGACCTAACGAAAGATTATTCAAATCTTTCTGCTCTGAAGAACAAAGTTCTTGAAATACCAGCTATCAAAGAGTGGGTTGCCAAGAGACCTAAAACTGAGAGA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KYKLSYFPIMGLAEPIRFLLSYGKIEFEDERFESDQWASVKPSTPFGQAPVLEIDGKKTWQSIAICRYLGKLVGLAGANDWENLQIDMAVDTISDIRSKIASYGYEADPALKEKKKAAVVNETLPFLLTRLDKLVKDNGGYLANGKLSWADLYFVGILGYTNYVSGLDLTKDYSNLSALKNKVLEIPAIKEWVAKRPKTE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ACCAAAATACAAGTTAACTTACTTCCCTATAATGGGCCTGGCTGAGCCGATACGTTTTCTTCTCTCGTACGGCAAGATTGAATTTGAAGACGAACGGTGTGACCAGGACAAATGGCCATCTGTGAAAGAATCTACACCCTTGGGGAAGGTTCCGGTCCTTGAAATTGATGGGAAGACGACGTGGCAGTCTGTTGCAATATGCCGCTACTTAGCCAAGCAGCTGGGCCTGGCTGGAGCCAATGACTGGGAAGATCTGCAGATTGACATGGCAGTTGACACAATATCAGACTTAAGAATGAAAGTAGCAGCTTATGCCTATGAGACTGATGAAGCCTTAAAGGAAAAGAAGAAACAATCGCTTTTGAATGAAACACTACCATTCATGTTGCCAAGGCTTGATAAGATGGTGAAGGAAAATGGAGGATATTTTGCAAATGGAAAGCTTTCGTGGGCAGACCTCTATTTTGCAGCTATACCTATCAATTTCATGATGGGATTCGATATAACAAAAGACTATTCAAACCTTTCTGCACTCAAGAATACCGTATGTGAAATACCAGCTATTAAGGAGTGGATTAGCAAGAGACCAAAAACTGAGAGA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KYKLTYFPIMGLAEPIRFLLSYGKIEFEDERCDQDKWPSVKESTPLGKVPVLEIDGKTTWQSVAICRYLAKQLGLAGANDWEDLQIDMAVDTISDLRMKVAAYAYETDEALKEKKKQSLLNETLPFMLPRLDKMVKENGGYFANGKLSWADLYFAAIPINFMMGFDITKDYSNLSALKNTVCEIPAIKEWISKRPKTE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</w:rPr>
        <w:t>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GGACTGCTGAACCAATACGTTATCTTTTGTACCATGGTAAGATAAAGTTTGAGGATAATCGTGTTGATTTCCAGACTTGGCAGTCAATGAAAACATCTACACCATTTGGACAGATGCCCGTTCTTGAAATTGATGGAAAGAAAATGCACCAATCCATTGCCATTTGTCGCTATTTAGGCAAGAAGCTTGCACTGGCAGGTGAAAATGATTGGGAATCAGCTCAGATTGATATGGCTGTCGACACAGTACTAGACTTAAGAATAAAATTATCCGAGTTTTACTGGGAGTCTGACGAAACCGTAAAGCAGAGGAAAAAAGCAACCGTTTTAAATGAGACATTACCTTTCGTTCTTGAAAGACTTAATGGATTGGTGAAGGAAAATGGAGGTTATCTTGCACTAGGAAAGTTGACTTGGGGAGACTTCTTCTTTGCTGGAATCTCTGAGTATATGAACTGTGTTACTCAGTTTGATATTACAAAAGATTATCCAAATCTAGCTGCTCTTAAGAAAAAAATATGTGAACTGCCAGATGTAAAAGACTGGATCAGCAGGAGACCAGTATCACAACTT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GTAEPIRYLLYHGKIKFEDNRVDFQTWQSMKTSTPFGQMPVLEIDGKKMHQSIAICRYLGKKLALAGENDWESAQIDMAVDTVLDLRIKLSEFYWESDETVKQRKKATVLNETLPFVLERLNGLVKENGGYLALGKLTWGDFFFAGISEYMNCVTQFDITKDYPNLAALKKKICELPDVKDWISRRPVSQ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TCACCAACATGTAAATTAACTTACTTTGATGCTATGGGGATTGGTGAACCAATACGTTTCCTTTTGTGCTATGGAAAGATACAGTTTGAAGATATTCGTTTTGATTTTGAAAAATGGCCATCAATGAAACCATCTACACCATATGGAAAGGTACCTCTTCTTGAAATTGATGGAAAGAAGATGCATCAGTCCGCTGCCATATGCCGTTATTTAGGCAAGAAGCTGGGACTGGCAGGTGCAAATGATTGGGAATCTGCTCAGATTGATATGGCTGTTGATACAATAACGGACTTAAGATTGAAGGTAACGGAGTATTACTGGGAACCCGAGGAAACTACAAAACAGAAGAAGAAAGAAACTCTGTTAAATGAAACACTTCCCTTCTATATGGAAAAGCTTGATGCCCTGGTGAAAGAAAATGGAGGTTATCTTGTAGCAGGGAAGTTGTCTTGGGGAGACTTTTTCTTTGCTGGAGTCTCTGATTACATGGATTGTGTAGTTCAATTTGATATTACTAAAGATCATCCAAATCTAGCTGCTCTCAAGAAGAAGATACGTGAACTGCCAGCCATAAAAGAATGGATCAGCAAGAGACCAAAGACAACCCTT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PTCKLTYFDAMGIGEPIRFLLCYGKIQFEDIRFDFEKWPSMKPSTPYGKVPLLEIDGKKMHQSAAICRYLGKKLGLAGANDWESAQIDMAVDTITDLRLKVTEYYWEPEETTKQKKKETLLNETLPFYMEKLDALVKENGGYLVAGKLSWGDFFFAGVSDYMDCVVQFDITKDHPNLAALKKKIRELPAIKEWISKRPKTT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8</w:t>
      </w:r>
      <w:r>
        <w:rPr>
          <w:rFonts w:cs="宋体;SimSun" w:ascii="宋体;SimSun" w:hAnsi="宋体;SimSun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ATGGCAGCAAAATATAAGTTAACTTACTTTCCTATAATGGCTCTGGGTGAGCCAATACGTTTTCTTCTATCATATGGAAAGATTGAATTTGAAGATGAACGATGTGAGAGGGAGAAGTGGCCATCTGTAAAAGAATCAATGCCCTTTGGTCAGATGCCAGTTCTTGAAATTGATGGGAAGAAGACATGGCAGTCTCTTGCAATATGCCGTTACTTAGGCAAGCAGATGGGCCTGGCTGGGGCTAATGACTGGGAGGATCTCCAGATTGATATGGCTATTGAGACAGTAACAGACCTGAGACTGAAAATTGCAAATTATTGGTATGAGACTGATGAAGCCCAGAAAGAGAAAAAGAAGGAACCCCTCTTCAATGAAACTCTGCCATTTTTGTTGCCAAGACTCGATAACCTGGTGAAGGAAAATGGAGGTTATCTTGCAAATGGCAAGCTCTCGTGGGCAGACCTGTATTTCATAGCAGTGCTAGATTATCTAAACACCATGGTTGGATTTGACCTAACAAAAGATTATCCAAACCTTGCAGAACTCAAGAATAAAGTCCTTGAAATACCAGCTATTAAAGAGTGGGTTGACAAGAGACCAAAAACTGATTTG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8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AKYKLTYFPIMALGEPIRFLLSYGKIEFEDERCEREKWPSVKESMPFGQMPVLEIDGKKTWQSLAICRYLGKQMGLAGANDWEDLQIDMAIETVTDLRLKIANYWYETDEAQKEKKKEPLFNETLPFLLPRLDNLVKENGGYLANGKLSWADLYFIAVLDYLNTMVGFDLTKDYPNLAELKNKVLEIPAIKEWVDKRPKTD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s9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GCCGAAGTATAAGCTGACTTATTTCCCTGTCAAGGCTTTGGGTGAACCTATCAGATTTCTGTTGTCATATGGTAATATGGAGTTTGAAGATGATCGTTTCGAAAGGGAGAAGTGGCCGTCAATTAAACCATCGATGCCATTTGGACAAGTTCCTGTCCTAGAATTTGATGGAAAGAAGACACATCAGTCAATTGCTATTTGTCGGTACTTGGGAAAGCAGTTGAAATTAGCTGGTGATAATGATTGGGAAGCTCTCCAGATTGATATGGCTGCTGACTGCTTAACAGATTTAAGAATGAAGCTGGGAAGTTTTTTCTATGAATCAGACGAAGCTGTGAAGGAGAAAAAGAAAGAACCAATTATAAAGGAGTTTCTGCCGTTCTTTTTGCCTAGACTGGATAACCTGGTAAAGGAGAATGGAGGCTATCTAGCAAATGGAAAGCTCTCGTGGGCAGATTTCTATTTTGCTGGAATATTGGACTATGTTAATCATATGGCTGGGTTTGACATTACTAAGGATTATGCTAACCTTGCTGCACTGAAGAACAAGGTCCTTGAACTACCAGCTATTAAGGAATGGATTGCCAAAAGGCCAGTTTCAGAAGTG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S9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KYKLTYFPVKALGEPIRFLLSYGNMEFEDDRFEREKWPSIKPSMPFGQVPVLEFDGKKTHQSIAICRYLGKQLKLAGDNDWEALQIDMAADCLTDLRMKLGSFFYESDEAVKEKKKEPIIKEFLPFFLPRLDNLVKENGGYLANGKLSWADFYFAGILDYVNHMAGFDITKDYANLAALKNKVLELPAIKEWIAKRPVSEV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 xml:space="preserve">&gt;LmGSTs10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ATGGCACCAAAATATAAACTACTTTATTTTCCATTCAGAGTCATTGCTGAGCCAATTCGATTCATTTTAGCATATGTTGGAGCTGATTATGAAGATGTCAGAATTGAATTTAGTGATTGGCCACCTCTTAAACCAGATACACCATATGGAACAATGCCTGTCCTTGAAGTTGATGGAAAGAAACTTGGTCAGTCCATCCCCATATGTCGTTACCTAGCAAAGCAATATGGATTATTGGCTGAAAATGACTGGGATAATGCTCAGATTGATGCAGCAGTTGATGCCATCAATGACTTAAGAATGTCTATAAAGAATTTCTACTTTGAGGAAAATGGATCTACAAAAAATAATATGAAGGAAAAACTAATGAAGGAAGCAGTACCATTTTATTACAAAAAATTGGAGGAAATGGTGAAAAATAATGGTGGCTATCTTGCTGGTGGGAAGCTCACTTGGGGTGACCTGTACCTCACAACTATGCTGGAACTTTTTGATCATGATCTTGAGTGTGAAATAACCAAAGATTATCCACATCTTGCAACATTACGCAACAAAGTTGTGAATATACCTTCTATTAAAACATGGATTGAGAAACGACCAAAGTCAGAGAGA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 xml:space="preserve">&gt;LmGSTS10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KYKLLYFPFRVIAEPIRFILAYVGADYEDVRIEFSDWPPLKPDTPYGTMPVLEVDGKKLGQSIPICRYLAKQYGLLAENDWDNAQIDAAVDAINDLRMSIKNFYFEENGSTKNNMKEKLMKEAVPFYYKKLEEMVKNNGGYLAGGKLTWGDLYLTTMLELFDHDLECEITKDYPHLATLRNKVVNIPSIKTWIEKRPKSE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&gt;LmGSTd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ATGCCATCAGTGGACTTGTACTACGTTCCGGGCAGTGCTCCTTGCAGAGCAGTCCAGATGGTGGCCAAGGCTGTGGGTGTTGACCTCAACTTGAAACTTGTGAACCTCATGGAAGGTGAACAGATGAAGCCAGAGTATCTGAAGATGAATCCTCAGCACACAGTTCCTACAATTGATGACAATGGCCTTTACCTTTGGGAGAGCCGTGCCATCATTGGTTACCTGGTAGAGCAGTATGCCAAAGACGACTCACTTTACCCTAAGGAGGCAAAGAAGAGAGCATTGGTGAACCAAAGAATGTATTTCGACATTGGAACACTATATGCCAGATTTGCTGATTATTATTATCCTGTAATGTTTGGTGGAGCAAGTTATGATCCAGAAAAATTAAAGAAACTGGAAGAAGCATATGAATTTCTGAACAAATTCTTAGAAGGTAGTGACTGGGTTGCTGGCAACTCCATCACAATTGCAGATTACACAATAATGGCATCAGTCAGTACTGCAGAGATTATTGGCTTTGATATCAAAAAGTTCCCAAAAGTTGCAGCTTGGTTTGAGAAAGCAAAGAAAGAAATTCCATCATATGAAGAAACTAATCACGCAGGAGCATTAGAATTTAAGAAACTGTTTGATTCAATGACTGCCAAGAAG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sz w:val="24"/>
          <w:szCs w:val="24"/>
          <w:highlight w:val="green"/>
        </w:rPr>
      </w:pPr>
      <w:r>
        <w:rPr>
          <w:rFonts w:cs="宋体;SimSun" w:ascii="宋体;SimSun" w:hAnsi="宋体;SimSun"/>
          <w:sz w:val="24"/>
          <w:szCs w:val="24"/>
          <w:highlight w:val="green"/>
        </w:rPr>
        <w:t>&gt;LmGSTD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  <w:highlight w:val="green"/>
        </w:rPr>
        <w:t>MPSVDLYYVPGSAPCRAVQMVAKAVGVDLNLKLVNLMEGEQMKPEYLKMNPQHTVPTIDDNGLYLWESRAIIGYLVEQYAKDDSLYPKEAKKRALVNQRMYFDIGTLYARFADYYYPVMFGGASYDPEKLKKLEEAYEFLNKFLEGSDWVAGNSITIADYTIMASVSTAEIIGFDIKKFPKVAAWFEKAKKEIPSYEETNHAGALEFKKLFDSMTAK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宋体;SimSun" w:ascii="宋体;SimSun" w:hAnsi="宋体;SimSun"/>
          <w:kern w:val="0"/>
          <w:sz w:val="24"/>
          <w:szCs w:val="24"/>
        </w:rPr>
        <w:t>&gt;</w:t>
      </w:r>
      <w:r>
        <w:rPr>
          <w:rFonts w:cs="宋体;SimSun" w:ascii="宋体;SimSun" w:hAnsi="宋体;SimSun"/>
          <w:kern w:val="0"/>
          <w:sz w:val="24"/>
          <w:szCs w:val="24"/>
        </w:rPr>
        <w:t>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d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ACCCCCAACTCTTTACGACAACCCTATCAGTCCTCCGTGTCGTCTGGTACGGCTGGTTGCTGGCGTCATTGGAGTTGACCTGAAAGTGGTGAACGTCAAGGATGCTGGCATTGACATGAAGTCGCCCGAAATGTTGAAGAAAAATCCTCAACATACTGTTCCCACGCTGGAAGACAACGGCCTGTGTCTTGCTGAAAGCCGTGCCATTTCCATGTACCTCATTTCGAAGTACGCGAAGGACGACTCTCTCTACCCTAAGGATGTAAACAAACGTGTCCTCGTCGACCAGAGGCTATTTTATGACCAAGATTTGTACAACAGAATTTTGAGTGTTTTCTTGCCAAAATTCTTCGGCAAGCAGACGGATCCCAGCAGCATCGAGAAAGTGAACGAAGGGCTGGAAACTCTGAACCGAATGCTCGATGGCAAGCAGTGGCTGGCCGGGGACAATATTACACTGGCAGACTACGCCATCGCTAATACTCTATCAGCGCTCGAGTTCGCTCCAGAATTTGGGATTGATCCTACGAAGCAGCCCAACATCAAGCAGTGGCTTCCACGAGTTGAAAGCTCCAGTCCAAAATATGGAGAGAGTCTGAAGGAATTCCGCGAGGCTTTGAAGAAGATGGCGCAGAAG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D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PTLYDNPISPPCRLVRLVAGVIGVDLKVVNVKDAGIDMKSPEMLKKNPQHTVPTLEDNGLCLAESRAISMYLISKYAKDDSLYPKDVNKRVLVDQRLFYDQDLYNRILSVFLPKFFGKQTDPSSIEKVNEGLETLNRMLDGKQWLAGDNITLADYAIANTLSALEFAPEFGIDPTKQPNIKQWLPRVESSSPKYGESLKEFREALKKMAQ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d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TCACCAATAATTCTGTACAACCACGACGGTAGTCCTCCATGTTGTCTTGTTCGTCTGGTAGCTGGTGTGCTTGGACTTGAACTCAAGAAAGTGGATATAAGTGACATAGAAAATGGAATGAGAAATCCTGAAATGCTAAAGAAAAACCCACAGCACACTATTCCTACAATAGAAGACGATGGTTTGGTCATCACTGAAAGCCGGGCGATAGCAATGTACCTCGTGTCCAGATACGCCAAGGACGATTCTCTGTATCCAAAGGAACTGCAGAGGCGTGTTCTCGTCGACCAGAGACTGTTCTTTGACCAAGATTTGTACAACAGAATTATGGCTGTTTGTAACCCATTATTCTATGGGAAAACTGTGGCTGAAAGCGACGCCGACAGGATGAAAGACGGCCTTGATACCTTAAGCAGAATGTTGGATGGCAAACAGTGGCTAGCAGGGGACCACGTAACGCTTGCCGATTATGCAGTCGCTGTATCTCTGGCCACACTAGAGTACAATCCAGAATTTGCCATTGACGCTGCCAAACACCCTAATATCACCCAATGGATATCTCGTCTTGAAGAATCTTCTAACACATACAGAGAGCACATTGAACTGTTTTTTGAGACCGTAAGAAAAGCAACCGAAGAAGAAAAGAAGAATGCTCAACAGAAA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D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PIILYNHDGSPPCCLVRLVAGVLGLELKKVDISDIENGMRNPEMLKKNPQHTIPTIEDDGLVITESRAIAMYLVSRYAKDDSLYPKELQRRVLVDQRLFFDQDLYNRIMAVCNPLFYGKTVAESDADRMKDGLDTLSRMLDGKQWLAGDHVTLADYAVAVSLATLEYNPEFAIDAAKHPNITQWISRLEESSNTYREHIELFFETVRKATEEEKKNAQQ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d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CCGTCCATCATCCTCTATGGAAACGAGCTGAGCCCACCGTCACGAGCAGCCAAGATGATCGCTGAAAAACTGGGAGTCGACGTCGACTTCAAGAGGACCTACCCCATCAAAGGGGAGTGCAAGAAACCTGAATACCTAAAGATTAACCCTATGCACACTATTCCAACTATTATAGACGGCCCATTCACATTGTCTGACAGTCATGCAATTGTGGCGTATTTAGTAGACAGATTTGGAAAGAATGACAGCCTCTATCCAAAGGACATACAGAAACGCTCAAAAGTCAATGAGAGACTGTGTTTCGACATATCGTTGTTCACTAAAGTTTTGAAATTTGTGGTTGGACCTCTACTCAGGACACATGAGCCGACTGAAGAATTGAGGAACGACTGTATAGACGGCCTGGAGACGGTGGAGCGCTTCCTCAGTGCCAGCAAGTTCATCGCCGGGGACGACTTGACCGTCGCCGACTACTGCTACTACTGCACCATCACGTTTGTTGACATTCCACAGAAAGGTGTAATAGACCTAAAAAAGTACAAAAATATCCAAAGGTGGATGGACCTAATCCACAAGACATGTCCCTTGTTTACGAAATATGACCAGATCGCTGAAAAGGCGTTTCAGATATACTTGGAAGATGGGCCGTAT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D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PSIILYGNELSPPSRAAKMIAEKLGVDVDFKRTYPIKGECKKPEYLKINPMHTIPTIIDGPFTLSDSHAIVAYLVDRFGKNDSLYPKDIQKRSKVNERLCFDISLFTKVLKFVVGPLLRTHEPTEELRNDCIDGLETVERFLSASKFIAGDDLTVADYCYYCTITFVDIPQKGVIDLKKYKNIQRWMDLIHKTCPLFTKYDQIAEKAFQIYLEDGPY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d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CCGAAGCTGCGCCTGTACCACGCCGAGGCGAGTCCCCCGTGCCGGACCGTGCGCATGGTGGCGCGCACGCTGGGGCTGGAGCTGCAGCTGGTCGATGTGGACTTGTTGCAGAACGAGCACCTCAAGCCCCAGTTCCTACAGATGAATCCACAACATCAGGTACCACTACTCGATGACAATGGATTTTACTTACCAGAGAGTCGAGCGATTATAGCGTACCTGGTGGATAATTACGCAAAGGACGACTCATTATACCCGAGAGATCCTAAGAAGAGGGCAACTGTCAACAGGATGTTGTTCTTCGATGCTGGAACACTCTGGATGAATTACCACATTTATCAGATGCCGATTTTCTACGGTCAGCCAGGGGATCCAGAGAAGCAGAAGAAAATGCTGGAAGCTTTCGCCTTGTTCGACAAGCTGCTGGAGGGAAAGGAGTGGGCCGCGGGCAGCCACGTCACCATCGCAGACTACGCCCTCGCCGTCACCGCCACCAGTGCCCAGTGGTCAGGAGTGGACCTAAAGGTGTACGATAACGTTACTAGATGGCTGGAACGCACGAAAGAGGGTATTACCTGCTTCGACGAGATCAACAATTCATCCTTTGCTGCTCTAAAGGAACTACTACAGAAGTTGAAAGAGAAGCTCGCAGAGATGTCAGTCGACAAA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D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PKLRLYHAEASPPCRTVRMVARTLGLELQLVDVDLLQNEHLKPQFLQMNPQHQVPLLDDNGFYLPESRAIIAYLVDNYAKDDSLYPRDPKKRATVNRMLFFDAGTLWMNYHIYQMPIFYGQPGDPEKQKKMLEAFALFDKLLEGKEWAAGSHVTIADYALAVTATSAQWSGVDLKVYDNVTRWLERTKEGITCFDEINNSSFAALKELLQKLKEKLAEMSVD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d</w:t>
      </w:r>
      <w:r>
        <w:rPr>
          <w:rFonts w:cs="宋体;SimSun" w:ascii="宋体;SimSun" w:hAnsi="宋体;SimSun"/>
          <w:kern w:val="0"/>
          <w:sz w:val="24"/>
          <w:szCs w:val="24"/>
        </w:rPr>
        <w:t>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TCCCCCGACTCTTTTTAACGTTACCCTGAGTCCTCCATGCCGCCTGGTCCGTTTAGTGGCCGGTATCATTGGAGTTGACCTCAAAGTAGTGGATGTGAAGGACATTAGTAAAGAGATGAAGACACCTGAAATGTTGAAGAAAAATCCTCAACATACCGTTCCCACACTGGAAGACAATGGCGTGTATCTAGCTGAAAGCCGTGCCATTGCCATGTACCTCATTTCGAAGTACGCGAAGGACGATTCGCTCTACCCGAAGGATGTAAACAAACGTGTCCTCGTCGACCAGAGGCTATTTTATGACCAAGATTTGTACAACAAGATTTTGAATGTTTTCTTGCCAAAATTCTTCGGCAAGCAGACGGATCCCAGCAGCATCGAGAAAGTGAACGAAGGGCTGGAAACTCTGAACCGAATGCTCGATGGTAAGCAGTGGCTGGCCGGGGACAACGTAACATTGGCCGACTACGCCGTCGCTATCTCCCTGTCATCGCTCGATTTCGTTCCAGAAAGTGGCATTGACCCTAAGAAGCAGCCTAACATCAACCAATGGCTTCCACGTGTCGAAAATTCTCACCCAAAATACGGAGAGCACCTCAAGGAATTCCATGAAGCATTAAAGAAATTGACGCAGAAG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D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6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PPTLFNVTLSPPCRLVRLVAGIIGVDLKVVDVKDISKEMKTPEMLKKNPQHTVPTLEDNGVYLAESRAIAMYLISKYAKDDSLYPKDVNKRVLVDQRLFYDQDLYNKILNVFLPKFFGKQTDPSSIEKVNEGLETLNRMLDGKQWLAGDNVTLADYAVAISLSSLDFVPESGIDPKKQPNINQWLPRVENSHPKYGEHLKEFHEALKKLTQ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d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GCGGGCCTGAAGCTGTACTCGGTCAGTGACAGTCCTCCGTCGACGGCCGTCAAGATGGCGCTCGAGGCCCTGGCACTCGAGTACACCAACGTGGAGGTCGACTTCGCTGCCGGCGAACACCTCAGCGACGACTTCAGCAAGAAAAATCCGCAACGAGAAATTCCCTGCCTGGACGACAATGGTTTTTTTCTGAGTGAAAGTGTCGCCATCCTGCAGTACCTGGCAGACAAGTACGGCCCCGGACACAGCCTGTACCCGCGGGACCCCCAGCAGAGAGCGCTGGTCAACCACAGGCTCGCCTTCAACATTTCCACCTACTACGCACGAATAGCGGAGTATGCGGTAGCACCAATATTCTTCGATTACAAGAGAACTCCAGAGGGCCTGAACAAATTGAAGATAGCTCTGAACGTCTTAAACACCATTTTAGAAAGACAAGGAACCAAATTTGCAGCAGGAGAGCACATGACGCTGGCGGACCTGTCGCTGGTAGCAGCCACCATGTGCCTGGAGGCGGTGGAGTTTGACCTGACCCCTTGGGCGCGCGTGCAGCGCTGGTACGCAGACTTCAAGCAGGCGGCGCCGCGCCTCTGGGCGGTCGCCGAGCCCGCCATGCTGGAGCTCAGGGCCTTCAGCAACAGCCCGCCCGACCTGTCGGCGCTCCGGCACCCCTACCACCCCGTCAGGGCCAGCAAG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D7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GLKLYSVSDSPPSTAVKMALEALALEYTNVEVDFAAGEHLSDDFSKKNPQREIPCLDDNGFFLSESVAILQYLADKYGPGHSLYPRDPQQRALVNHRLAFNISTYYARIAEYAVAPIFFDYKRTPEGLNKLKIALNVLNTILERQGTKFAAGEHMTLADLSLVAATMCLEAVEFDLTPWARVQRWYADFKQAAPRLWAVAEPAMLELRAFSNSPPDLSALRHPYHPVRASK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e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CCTATTGTTTTGTATCACTTTCCTCCCAGTCCACCATCGAGAGCAGTTTTGACTACAGCAAAAGCCATTGGAGTGGATGTCACCATCAAAATCATCGATCTATTTAAGAATGAACACTTGACAGAAGACTATCTTAAGATAAATCCAGAGCACATGGTTCCAACCATCGACGACAACGGTCTTATTCTTCACGACAGCCACGCGATCGCCACGTACCTGGTGTCTCGCTATGGGAAGGATGACTCCCTCTACCCGAAGGATGTGGAGCAGAGGGCCCTGGTAGACCAAAGGCTGTACTTCGACGCGACTATACTCTTCTCCCGTCTAAGGGCCACAACTTTCCCGATTTTCTTCCAAGGGAAAAGAAATGTGGACGCGGCCGCGAGAGATGCGATATACGAGGCCCTGGGCATCCTGGAGAAGTACCTGGAGCCCACTGGATGGGCGGCTGGAGAACGCGCCACCGTGGCCGACCTCTCGTGCTCGGTGACAGTTGGCAGTCTGCGGGCTATAGGAGTGGACCTAAGTGCTTATCCGAAGATTAGGGACTGGTTGAAACGATGCAAAAGCACATTTAGCGGCTACGAGGAGGCTAATCAAGAAGGCGAGAAACTTATTGGGGATGGCATCAAGAACCTTGTGGGATGCAAGGCTTATTCAAGA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E1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PIVLYHFPPSPPSRAVLTTAKAIGVDVTIKIIDLFKNEHLTEDYLKINPEHMVPTIDDNGLILHDSHAIATYLVSRYGKDDSLYPKDVEQRALVDQRLYFDATILFSRLRATTFPIFFQGKRNVDAAARDAIYEALGILEKYLEPTGWAAGERATVADLSCSVTVGSLRAIGVDLSAYPKIRDWLKRCKSTFSGYEEANQEGEKLIGDGIKNLVGCKAYSR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e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CCGGTCACCCTCTACCATTTCCCGGCCAGTCCGCCTTCCAGAATAGCGCTGGCGGCGGCTAAGGTGGTCGGCGTCGATGTGGACGTCAAAATCGTCAATCTATTCGCAGGGGAGCATCTCAAGGAGGAATTTGTCAAGTTTCCGGTGCTGTTCCTGGGAAAGACGAGTGTGGAGGACTCCGTGAAGGCGTCGGCGTACGAGGCCATCGGCTTCCTGGAGAAGTTCCTGGAGCCTTCTGGCTGGGTGGCCGGCGACCACCTCACCATAGCCGACGTGGCCTGCGCCGTCACCGCCACCAGCATGCAGGCGATTGGCTTGGATTTCAGTGGCTATCCGAAGACAAAAGACTGGATTGAGCGTTGCAAGAAGATCCCGGGATTCCAGGAGGCCAACGAAGAAGGCGCAGAGATTTTCGGAGAGAGAGTCCGAAGCCGCTTACCGCCGAATCACCTGGCTCCG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E2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PVTLYHFPASPPSRIALAAAKVVGVDVDVKIVDLFAKEQLKEEFVKFPVLFLGKTSVEDSVKASAYEAIGFLEKFLEASGWVAGDHLTIADVACAVTATSMQAIGLDFSGYPKTKDWIERCKKIPGFQEANEEGAEIFGERVRSRLPPNHLAP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e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CCAGTCACCCTCTACCATTTCCCGGCCAGTCCGCCTTCCAGAATAGCGCTGGCAGCAGCTAAGGTTGTCGGCGTCGATGTAGACGTCAAAATCGTCGATCTATTCGCAAAAGAACAACTCAAAGAAGAATTTGTCAAGTTCCCGGTGCTGTTTCTGGGAAAGACGAGTGTGGAGGATTCCGTGAAGGCATCGGCGTACGAGGCCATCGGCTTCCTGGAGAAGTTCCTGGAGGCTTCGGGCTGGGTGGCTGGCGACCACCTCACCATAGCCGACGTGGCCTGCGCCGTCACCGCCACCAGCATGCAGGCGATTGGCTTGGATTTCAGTGGCTATCCGAAGACAAAAGACTGGATTGAGCGTTGCAAGAAGATCCCGGGATTCCAGGAGGCCAACGAAGAAGGCGCAGAGATTTTCGGAGAGAGAGTCCGAAGCCGCTTACCGCCGAATCACCTGGCTCCG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E3</w:t>
      </w:r>
    </w:p>
    <w:p>
      <w:pPr>
        <w:pStyle w:val="HTML"/>
        <w:shd w:fill="FFFFFF" w:val="clear"/>
        <w:rPr>
          <w:highlight w:val="green"/>
        </w:rPr>
      </w:pPr>
      <w:r>
        <w:rPr>
          <w:highlight w:val="green"/>
        </w:rPr>
        <w:t>MPVTLYHFPASPPSRIALAAAKVVGVDVDVKIVDLFAKEQLKEEFVKFPVLFLGKTSVEDSVKASAYEAIGFLEKFLEASGWVAGDHLTIADVACAVTATSMQAIGLDFSGYPKTKDWIERCKKIPGFQEANEEGAEIFGERVRSRLPPNHLAP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mGSTe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ATGCCAGTCACCCTCTACCATTTTCCAGCCAGTCCGCCTTCCAGAATAGCGCTGGCGGCAGCTAAGGTGGTCGGCGTCGATGTGGACGTCAAAATCGTCAATCTATTCGCAGGGGAGCATCTCAAAGAGGAATTTGTAAAGATAAATCCACAGCACACGGTACCGACTATTGATGACAACGGCTTCATCTTGTGGGACAGCCACGCCATCGCCACGTACTTCGTTTCGCAGTACGGGAAGGATGACTCCCTGTATCCAAAGGAGGCAAAGCAGAAGGCGTTGGTGGACCAGAGATTGTTCTTCGAGGCGGGGACCATGTCCTCCCGCATGAGGGACATTGTGTATCCGGTGCTGTTTCTGGGAAAGACGAGCGTGGAGGATTCCGTGAAGGCGTCGGCGTACGAGGCCATCGGCTTCCTGGAGAAGTTCCTGGAGCCTTCTGGCTGGGTGGCCGGCGACCACCTCACCATAGCAGACGTGGCGTGCGCCGTCACCGCCACCAGCATGCAGGCGATGGGCTTGGACTTCAGTGGCTACCCGAATACACAAGACTGGATGGAGCGTTGCAAGAAGATCCCGGGATTCCAGGAGGCCAACGAAGAAGGCGTGACGCTCTTCGGGGAGAAAGTCAGAAGCCAACTACCGCCAAACCATCTGGCTCCG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mGSTE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PVTLYHFPASPPSRIALAAAKVVGVDVDVKIVNLFAGEHLKEEFVKINPQHTVPTIDDNGFILWDSHAIATYFVSQYGKDDSLYPKEAKQKALVDQRLFFEAGTMSSRMRDIVYPVLFLGKTSVEDSVKASAYEAIGFLEKFLEPSGWVAGDHLTIADVACAVTATSMQAMGLDFSGYPNTQDWMERCKKIPGFQEANEEGVTLFGEKVRSQLPPNHLAP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L</w:t>
      </w:r>
      <w:r>
        <w:rPr>
          <w:rFonts w:cs="宋体;SimSun" w:ascii="宋体;SimSun" w:hAnsi="宋体;SimSun"/>
          <w:kern w:val="0"/>
          <w:sz w:val="24"/>
          <w:szCs w:val="24"/>
        </w:rPr>
        <w:t>m</w:t>
      </w:r>
      <w:r>
        <w:rPr>
          <w:rFonts w:cs="宋体;SimSun" w:ascii="宋体;SimSun" w:hAnsi="宋体;SimSun"/>
          <w:kern w:val="0"/>
          <w:sz w:val="24"/>
          <w:szCs w:val="24"/>
        </w:rPr>
        <w:t>GST</w:t>
      </w:r>
      <w:r>
        <w:rPr>
          <w:rFonts w:cs="宋体;SimSun" w:ascii="宋体;SimSun" w:hAnsi="宋体;SimSun"/>
          <w:kern w:val="0"/>
          <w:sz w:val="24"/>
          <w:szCs w:val="24"/>
        </w:rPr>
        <w:t>e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ATGCCAGTCACCCTCTACCATTTCCCGGCCAGTCCGCCTTCCAGAATAGCGCTGGCAGCAGCTAAGGTTGTCGGCGTCGATGTAGACGTCAAAATCGTCGATCTATTCGCAAAAGAACAACTCAAAGAAGAATTTGTCAAGATAAATCCACAGCACACGATACCGACTATTGACGACAACGGCTTCATCTTGTGGGACAGCCACGCAATCGCGACGTACCTCGTGTCGCAGTACGCGAAGGATGACTCCCTGTATCCAAAGGACACAAAGAAGAAGGCGGTGGTCGATCAGAGACTGTACTTCGAGATAGGGACGCTGTACCCTCGCATGAGGGCAATTGCCTTCCCGGTGCTGTTTCTGGGAAAGACGAGTGTGGAGGATTCCGTGAAGGCATCGGCGTACGAGGCCATCGGCTTCCTGGAGAAGTTCCTGGAGGCTTCGGGCTGGGTGGCTGGCGACCACCTCACCATAGCCGACGTGGCCTGCGCCGTCACCGCCACCAGCATGCAGGCGATTGGCTTGGATTTCAGTGGCTATCCGAAGACAAAAGACTGGATTGAGCGTTGCAAGAAGATCCCGGGATTCCAGGAGGCCAACGAAGAAGGCGCAGAGATTTTCGGAGAGAGAGTCCGAAGCCGCTTACCGCCGAATCACCTGGCTCCG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L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GST</w:t>
      </w: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E5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PVTLYHFPASPPSRIALAAAKVVGVDVDVKIVDLFAKEQLKEEFVKINPQHTIPTIDDNGFILWDSHAIATYLVSQYAKDDSLYPKDTKKKAVVDQRLYFEIGTLYPRMRAIAFPVLFLGKTSVEDSVKASAYEAIGFLEKFLEASGWVAGDHLTIADVACAVTATSMQAIGLDFSGYPKTKDWIERCKKIPGFQEANEEGAEIFGERVRSRLPPNHLAP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/>
      </w:pPr>
      <w:r>
        <w:rPr/>
        <w:t>&gt;MAPEG1</w:t>
      </w:r>
    </w:p>
    <w:p>
      <w:pPr>
        <w:pStyle w:val="Normal"/>
        <w:rPr/>
      </w:pPr>
      <w:r>
        <w:rPr/>
        <w:t>ATGGCTGCTGCGGAGTTATTACTAACCACAAGTAATCCTGTGTTTAAGGCATACCTCTTACATGTTGCAGTACTTGGACTAAAGATGCTTTTGATGTCTCCGCTCACAGCACGACAACGATTTAAAAATAAGATTTTTGCAAGTCCTGAAGACACCGTATCAATGAAAGGTGCCAAAGTTAAATATGATCATCCTGATATTGAACGTGTTAGGAGGGGTCATCTGAACGATTTGGAGAATATCACAGTGTTCTTTATTGTGGCACTAGCATATCTACTAACAAATCCATCTCCAGGTCTTGCCATCAATCTGTTCAGAGCATATACTATAGCCCGAATTGGACACACAATTGTGTACTGTGTCATACCATTACCACAACCATCACGGTTCTTATTTTGGATTGTTGGATGGGGTATTACAGTGTTCATGACAGGCAGTGTGATACTTAAATTCATGTGA</w:t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MAPEG1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AAAELLLTTSNPVFKAYLLHVAVLGLKMLLMSPLTARQRFKNKIFASPEDTVSMKGAKVKYDHPDIERVRRGHLNDLENITVFFIVALAYLLTNPSPGLAINLFRAYTIARIGHTIVYCVIPLPQPSRFLFWIVGWGITVFMTGSVILKFM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/>
      </w:pPr>
      <w:r>
        <w:rPr/>
        <w:t>&gt;MAPEG2</w:t>
      </w:r>
    </w:p>
    <w:p>
      <w:pPr>
        <w:pStyle w:val="Normal"/>
        <w:rPr>
          <w:rFonts w:cs="宋体;SimSun"/>
        </w:rPr>
      </w:pPr>
      <w:r>
        <w:rPr>
          <w:rFonts w:cs="宋体;SimSun"/>
        </w:rPr>
        <w:t>ATGTCGCTCGAGTCAGAGCTGCGCGGCGCCGCCACGGCCGCCACCACGGCGCTGGTGGCCGCCAACCCCGTGCTGCGCGACTACGCCTACTACAGCGCGCTGCTCGGCCTCAAGGTGCTGGCCATGGGGCCGCTCACCGCCAGGCAGCGCTTCGCCAAGAAGGTGTTCCTGAACCCTGAAGATGCAAAATTTTTTAGTGGCTCTGAAAAGCTGGATGATCCAGATGTGGAAAGAGTTCGCAGGGCCCATCGCAATGACCTAGAAAATATCCCCGTTTTTATGTTGATTGGTGGTTTGTATACACTGACTAATCCAGATCCTAAATTGGCACTGAATCTGTACCGTGGATACTTTGCTTTCCGACTAGCACATACTGTTGTGTATGCAGTGTACCCAGTTCCACAACCAGCAAGAGTACTTTGTCATTTGGGTGCATTAACAATTTGTGTCTATATGGGAGTCAAGGTGGTAAAATTTTTCTTTTAA</w:t>
      </w:r>
    </w:p>
    <w:p>
      <w:pPr>
        <w:pStyle w:val="Normal"/>
        <w:rPr>
          <w:rFonts w:cs="宋体;SimSun"/>
        </w:rPr>
      </w:pPr>
      <w:r>
        <w:rPr>
          <w:rFonts w:cs="宋体;SimSun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highlight w:val="green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&gt;MAPEG2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SLESELRGAATAATTALVAANPVLRDYAYYSALLGLKVLAMGPLTARQRFAKKVFLNPEDAKFFSGSEKLDDPDVERVRRAHRNDLENIPVFMLIGGLYTLTNPDPKLALNLYRGYFAFRLAHTVVYAVYPVPQPARVLCHLGALTICVYMGVKVVKFFF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MAPEG3</w:t>
      </w:r>
    </w:p>
    <w:p>
      <w:pPr>
        <w:pStyle w:val="Normal"/>
        <w:rPr>
          <w:sz w:val="24"/>
        </w:rPr>
      </w:pPr>
      <w:r>
        <w:rPr>
          <w:sz w:val="24"/>
        </w:rPr>
        <w:t>ATGCTCCTCATGTCTCCGCTCACGGCACGGCAGCGTTTTAAAAATAAGAGTTTCTCAAATCCTGAAGATACTATGTTTGTGAAAGGTAGCAAGGTGAGGTATGATCATCCGGATGTTGAACGAGTTAGGAGGGCTCATTTAAATGACTTGGAGAATATCTCAGTGTTCTTTATTGTGGCACTAGCATATGTACTAACAAATCCACCTCCAGTTCTTGCGATCAACCTCTTCCGAGCATTTACTGTAGCCCGAATTGGCCACACAATTGTATACTGCATCTTACCAATTCCACAACCTGCTCGGTTCTTATTTTGCTTTGTTGGTTGGCTTATCACAATTTTCATGGCAGGTAGTGTGATACTTTATTCCCTTTGA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MAPEG3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LLMSPLTARQRFKNKSFSNPEDTMFVKGSKVRYDHPDVERVRRAHLNDLENISVFFIVALAYVLTNPPPVLAINLFRAFTVARIGHTIVYCILPIPQPARFLFCFVGWLITIFMAGSVILYS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MAPEG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ATGATTACTCTCCAGGTTCCATCACAGTATGGCTACTGTGTTCTCGTTGCAGTGGGCTCAATCTTTGTTCTTATGTGGAAGGGTATCAAGGTTGGGGTTGCGCGAAAGAAGTTTAACATACCATATCCAACAATGTATAGCAAGGACAATGATCAATTCAACTGTATTCAGAGGGCACACCAGAATACACTGGAGAATTACCCACAGTTCCTAACTCTTTTGTTACTGGGGGGTCTTGAGCACCCTGTTGTATCTGCTGCCGCAGGTTGTGTGTGGCTGGCTGGCCGCATTGCTTATGCAAAGGGCTATTACACTGGCAATCCAGCAAAGAGAATGCAAGGTGGCTTTGCATACTTGGGGCTACTGGTACTACTTGGAACGTCGGTGAAGTTTTCTCTTCGTCTCTTGGGAGTAGTC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t>&gt;MAPEG4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highlight w:val="green"/>
        </w:rPr>
        <w:t>MITLQVPSQYGYCVLVAVGSIFVLMWKGIKVGVARKKFNIPYPTMYSKDNDQFNCIQRAHQNTLENYPQFLTLLLLGGLEHPVVSAAAGCVWLAGRIAYAKGYYTGNPAKRMQGGFAYLGLLVLLGTSVKFSLRLLGVV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2:55:00Z</dcterms:created>
  <dc:creator>微软用户</dc:creator>
  <dc:description/>
  <cp:keywords/>
  <dc:language>en-US</dc:language>
  <cp:lastModifiedBy>zhangxueyao</cp:lastModifiedBy>
  <dcterms:modified xsi:type="dcterms:W3CDTF">2014-01-10T12:15:00Z</dcterms:modified>
  <cp:revision>19</cp:revision>
  <dc:subject/>
  <dc:title/>
</cp:coreProperties>
</file>